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We characterized this study as a meta-analysis, and do not have a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PICOS is not applicable to our study design, given that there were no participants, interventions, or comparisons perform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We characterized this study as a meta-analysis, and do not have a systematic review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This was not a key aspect of our study, where the intention was to describe the analytic approaches used in each of the sampled research produc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We selected representative samples of roughly the same size for each of the three surveys, and stratified our analyses by survey.</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14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Not applicable, as indicated earli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We did not have an intervention group in our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b/>
                <w:b/>
                <w:sz w:val="20"/>
                <w:szCs w:val="20"/>
              </w:rPr>
            </w:pPr>
            <w:r>
              <w:rPr>
                <w:rFonts w:cs="Arial" w:ascii="Arial" w:hAnsi="Arial"/>
                <w:b/>
                <w:sz w:val="20"/>
                <w:szCs w:val="20"/>
              </w:rPr>
              <w:t>NOTE: PLOS ONE requests that this information be provided as part of the online submission process and not in the actual manuscrip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16:06:00Z</dcterms:created>
  <dc:creator>mocampo</dc:creator>
  <dc:description/>
  <dc:language>en-US</dc:language>
  <cp:lastModifiedBy>SRM</cp:lastModifiedBy>
  <dcterms:modified xsi:type="dcterms:W3CDTF">2015-11-05T16:26:00Z</dcterms:modified>
  <cp:revision>17</cp:revision>
  <dc:subject/>
  <dc:title>Microsoft Word - PRISMA 2009 Checklist.doc</dc:title>
</cp:coreProperties>
</file>